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92C73" w14:textId="498571DF" w:rsidR="00005EB6" w:rsidRDefault="00005EB6">
      <w:pPr>
        <w:rPr>
          <w:rFonts w:ascii="Arial" w:hAnsi="Arial"/>
          <w:sz w:val="22"/>
          <w:szCs w:val="22"/>
        </w:rPr>
      </w:pPr>
    </w:p>
    <w:p w14:paraId="1D18171C" w14:textId="77777777" w:rsidR="0049229F" w:rsidRDefault="0049229F">
      <w:pPr>
        <w:rPr>
          <w:rFonts w:ascii="Arial" w:hAnsi="Arial"/>
          <w:sz w:val="22"/>
          <w:szCs w:val="22"/>
        </w:rPr>
      </w:pPr>
    </w:p>
    <w:p w14:paraId="32C8F721" w14:textId="77777777" w:rsidR="0049229F" w:rsidRDefault="0049229F">
      <w:pPr>
        <w:rPr>
          <w:rFonts w:ascii="Arial" w:hAnsi="Arial"/>
          <w:sz w:val="22"/>
          <w:szCs w:val="22"/>
        </w:rPr>
      </w:pPr>
    </w:p>
    <w:p w14:paraId="403F6308" w14:textId="7ACDB085" w:rsidR="0049229F" w:rsidRPr="00E0162D" w:rsidRDefault="0049229F" w:rsidP="0049229F">
      <w:pPr>
        <w:rPr>
          <w:rFonts w:ascii="Arial" w:hAnsi="Arial"/>
          <w:b/>
          <w:sz w:val="32"/>
          <w:szCs w:val="32"/>
        </w:rPr>
      </w:pPr>
      <w:r w:rsidRPr="00E0162D">
        <w:rPr>
          <w:rFonts w:ascii="Arial" w:hAnsi="Arial"/>
          <w:b/>
          <w:sz w:val="32"/>
          <w:szCs w:val="32"/>
        </w:rPr>
        <w:t>S</w:t>
      </w:r>
      <w:r>
        <w:rPr>
          <w:rFonts w:ascii="Arial" w:hAnsi="Arial"/>
          <w:b/>
          <w:sz w:val="32"/>
          <w:szCs w:val="32"/>
        </w:rPr>
        <w:t>6</w:t>
      </w:r>
      <w:r w:rsidRPr="00E0162D">
        <w:rPr>
          <w:rFonts w:ascii="Arial" w:hAnsi="Arial"/>
          <w:b/>
          <w:sz w:val="32"/>
          <w:szCs w:val="32"/>
        </w:rPr>
        <w:t xml:space="preserve"> Table. Physiological variables for </w:t>
      </w:r>
      <w:r>
        <w:rPr>
          <w:rFonts w:ascii="Arial" w:hAnsi="Arial"/>
          <w:b/>
          <w:sz w:val="32"/>
          <w:szCs w:val="32"/>
        </w:rPr>
        <w:t>Table 1</w:t>
      </w:r>
      <w:r w:rsidRPr="00E0162D">
        <w:rPr>
          <w:rFonts w:ascii="Arial" w:hAnsi="Arial"/>
          <w:b/>
          <w:sz w:val="32"/>
          <w:szCs w:val="32"/>
        </w:rPr>
        <w:t>.</w:t>
      </w:r>
    </w:p>
    <w:p w14:paraId="62BD8EB1" w14:textId="77777777" w:rsidR="0049229F" w:rsidRDefault="0049229F">
      <w:pPr>
        <w:rPr>
          <w:rFonts w:ascii="Arial" w:hAnsi="Arial"/>
          <w:sz w:val="22"/>
          <w:szCs w:val="22"/>
        </w:rPr>
      </w:pPr>
    </w:p>
    <w:tbl>
      <w:tblPr>
        <w:tblW w:w="10784" w:type="dxa"/>
        <w:tblLook w:val="04A0" w:firstRow="1" w:lastRow="0" w:firstColumn="1" w:lastColumn="0" w:noHBand="0" w:noVBand="1"/>
      </w:tblPr>
      <w:tblGrid>
        <w:gridCol w:w="1272"/>
        <w:gridCol w:w="1254"/>
        <w:gridCol w:w="1645"/>
        <w:gridCol w:w="1243"/>
        <w:gridCol w:w="555"/>
        <w:gridCol w:w="1011"/>
        <w:gridCol w:w="1350"/>
        <w:gridCol w:w="1194"/>
        <w:gridCol w:w="1260"/>
      </w:tblGrid>
      <w:tr w:rsidR="00DD6CA0" w14:paraId="34655C1A" w14:textId="77777777" w:rsidTr="00DD6CA0">
        <w:trPr>
          <w:trHeight w:val="320"/>
        </w:trPr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03E6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07A15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81DD7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muli</w:t>
            </w:r>
          </w:p>
        </w:tc>
        <w:tc>
          <w:tcPr>
            <w:tcW w:w="12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DB35E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71D6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0B73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2746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96E90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529F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</w:t>
            </w:r>
          </w:p>
        </w:tc>
      </w:tr>
      <w:tr w:rsidR="00DD6CA0" w14:paraId="18348E28" w14:textId="77777777" w:rsidTr="00DD6CA0">
        <w:trPr>
          <w:trHeight w:val="340"/>
        </w:trPr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B3015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058EB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FE732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52900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2DBE8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B5D9A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29C69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73C37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DDC2E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DD6CA0" w14:paraId="4DED2CE9" w14:textId="77777777" w:rsidTr="00DD6CA0">
        <w:trPr>
          <w:trHeight w:val="340"/>
        </w:trPr>
        <w:tc>
          <w:tcPr>
            <w:tcW w:w="12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45E9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CCA04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EFB8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chidonic ac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6E0A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137DE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2F5F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AFC65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2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80F6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.8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539C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DD6CA0" w14:paraId="32899042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0CB0D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A747C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38CD1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E0A9D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9F6F6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119C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6A2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8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79B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.8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303E7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DD6CA0" w14:paraId="2AC3F288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FF78F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92301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0D97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E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2BC76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4D0B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9C48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43C8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3063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E32E9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DD6CA0" w14:paraId="64D49607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C15BC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AAE55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EAEF9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B53DB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CEAC0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9AB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97B6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D97E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488E5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DD6CA0" w14:paraId="6C905C44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C6668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171C9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-51089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E2D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chidonic ac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36FE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C67BF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CA14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923E1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3493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.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A9F8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DD6CA0" w14:paraId="20E8028D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0A059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847C14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8EDF2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D3F38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F2D2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4C50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87C48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4B9F6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.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EEA1B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DD6CA0" w14:paraId="0EAD7B4C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68EB2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D3AB4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BE91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E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89CD6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5A79E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C2534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BF656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0ECB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.2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5B84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bookmarkStart w:id="0" w:name="_GoBack"/>
        <w:bookmarkEnd w:id="0"/>
      </w:tr>
      <w:tr w:rsidR="00DD6CA0" w14:paraId="010340B8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FC9C2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BE553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996CA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A3F8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119B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54DCA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07F7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5071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E45A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DD6CA0" w14:paraId="2CCDAEB1" w14:textId="77777777" w:rsidTr="00DD6CA0">
        <w:trPr>
          <w:trHeight w:val="340"/>
        </w:trPr>
        <w:tc>
          <w:tcPr>
            <w:tcW w:w="12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67528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98713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DFE9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achidonic ac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B8B9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46B3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13CC5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4913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5351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.7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6162E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8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DD6CA0" w14:paraId="719C2588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376D1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22ACF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11CD8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C558C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AB5DA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F257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3133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4081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.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5993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DD6CA0" w14:paraId="2CCE4201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8B70A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2AC02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BD77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E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5812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17C36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FD01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03F3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9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57364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3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B5AB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DD6CA0" w14:paraId="7971C11F" w14:textId="77777777" w:rsidTr="00DD6CA0">
        <w:trPr>
          <w:trHeight w:val="340"/>
        </w:trPr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6F4E1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D57BF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C058B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6018" w14:textId="77777777" w:rsidR="0049229F" w:rsidRDefault="004922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te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2DD7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788F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43BA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1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0D1D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E382" w14:textId="77777777" w:rsidR="0049229F" w:rsidRDefault="004922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6</w:t>
            </w: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</w:tbl>
    <w:p w14:paraId="2F15FFCD" w14:textId="77B75BF5" w:rsidR="00F555A6" w:rsidRDefault="00D8680D" w:rsidP="00DB5414">
      <w:pPr>
        <w:rPr>
          <w:rFonts w:ascii="Arial" w:hAnsi="Arial"/>
          <w:sz w:val="22"/>
          <w:szCs w:val="22"/>
        </w:rPr>
      </w:pPr>
      <w:r w:rsidRPr="00EC479F">
        <w:rPr>
          <w:rFonts w:ascii="Arial" w:hAnsi="Arial"/>
          <w:sz w:val="22"/>
          <w:szCs w:val="22"/>
        </w:rPr>
        <w:t>Mean</w:t>
      </w:r>
      <w:r w:rsidRPr="00EC479F">
        <w:rPr>
          <w:rFonts w:ascii="Arial" w:hAnsi="Arial"/>
          <w:sz w:val="22"/>
          <w:szCs w:val="22"/>
        </w:rPr>
        <w:sym w:font="Symbol" w:char="F0B1"/>
      </w:r>
      <w:r>
        <w:rPr>
          <w:rFonts w:ascii="Arial" w:hAnsi="Arial"/>
          <w:sz w:val="22"/>
          <w:szCs w:val="22"/>
        </w:rPr>
        <w:t>SEM</w:t>
      </w:r>
    </w:p>
    <w:sectPr w:rsidR="00F555A6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48C27" w14:textId="77777777" w:rsidR="00D90C1E" w:rsidRDefault="00D90C1E" w:rsidP="00EC479F">
      <w:r>
        <w:separator/>
      </w:r>
    </w:p>
  </w:endnote>
  <w:endnote w:type="continuationSeparator" w:id="0">
    <w:p w14:paraId="31642EE5" w14:textId="77777777" w:rsidR="00D90C1E" w:rsidRDefault="00D90C1E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B5C60" w14:textId="77777777" w:rsidR="00D90C1E" w:rsidRDefault="00D90C1E" w:rsidP="00EC479F">
      <w:r>
        <w:separator/>
      </w:r>
    </w:p>
  </w:footnote>
  <w:footnote w:type="continuationSeparator" w:id="0">
    <w:p w14:paraId="6C57E6BD" w14:textId="77777777" w:rsidR="00D90C1E" w:rsidRDefault="00D90C1E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9732E6" w:rsidRDefault="009732E6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9732E6" w:rsidRDefault="009732E6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2B323D70" w:rsidR="009732E6" w:rsidRPr="00EC479F" w:rsidRDefault="009732E6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al. </w:t>
    </w:r>
    <w:r w:rsidR="002A237A">
      <w:rPr>
        <w:rFonts w:ascii="Arial" w:hAnsi="Arial"/>
        <w:sz w:val="22"/>
        <w:szCs w:val="22"/>
      </w:rPr>
      <w:t>S6 Table</w:t>
    </w:r>
    <w:r w:rsidRPr="00EC479F">
      <w:rPr>
        <w:rStyle w:val="PageNumber"/>
        <w:rFonts w:ascii="Arial" w:hAnsi="Arial"/>
        <w:sz w:val="22"/>
        <w:szCs w:val="22"/>
      </w:rPr>
      <w:t xml:space="preserve">  </w:t>
    </w:r>
  </w:p>
  <w:p w14:paraId="5D051C90" w14:textId="77777777" w:rsidR="009732E6" w:rsidRDefault="009732E6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115C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A237A"/>
    <w:rsid w:val="002C7460"/>
    <w:rsid w:val="002F428A"/>
    <w:rsid w:val="00301711"/>
    <w:rsid w:val="00304C32"/>
    <w:rsid w:val="003327FD"/>
    <w:rsid w:val="0035145C"/>
    <w:rsid w:val="00351994"/>
    <w:rsid w:val="00367C1A"/>
    <w:rsid w:val="0037298B"/>
    <w:rsid w:val="00374730"/>
    <w:rsid w:val="003756E8"/>
    <w:rsid w:val="003A61FA"/>
    <w:rsid w:val="003C1275"/>
    <w:rsid w:val="003C7670"/>
    <w:rsid w:val="003E2CE2"/>
    <w:rsid w:val="003F5C0D"/>
    <w:rsid w:val="003F6D8A"/>
    <w:rsid w:val="00413961"/>
    <w:rsid w:val="00414C00"/>
    <w:rsid w:val="00417F15"/>
    <w:rsid w:val="0042421A"/>
    <w:rsid w:val="00426A99"/>
    <w:rsid w:val="00432B3C"/>
    <w:rsid w:val="00440E51"/>
    <w:rsid w:val="004458AC"/>
    <w:rsid w:val="004674BC"/>
    <w:rsid w:val="0047380C"/>
    <w:rsid w:val="00474C34"/>
    <w:rsid w:val="0049229F"/>
    <w:rsid w:val="004A219D"/>
    <w:rsid w:val="004C00BC"/>
    <w:rsid w:val="004D27B4"/>
    <w:rsid w:val="004E4ABC"/>
    <w:rsid w:val="0051026F"/>
    <w:rsid w:val="00514E66"/>
    <w:rsid w:val="00516175"/>
    <w:rsid w:val="005243B7"/>
    <w:rsid w:val="005367DD"/>
    <w:rsid w:val="00541A47"/>
    <w:rsid w:val="00563C08"/>
    <w:rsid w:val="00570D16"/>
    <w:rsid w:val="00577FEA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216ED"/>
    <w:rsid w:val="00623D94"/>
    <w:rsid w:val="00632960"/>
    <w:rsid w:val="00646848"/>
    <w:rsid w:val="00686C9C"/>
    <w:rsid w:val="00691622"/>
    <w:rsid w:val="0069205B"/>
    <w:rsid w:val="006B1A3A"/>
    <w:rsid w:val="006B49C2"/>
    <w:rsid w:val="006F59B9"/>
    <w:rsid w:val="00703A9A"/>
    <w:rsid w:val="0070716F"/>
    <w:rsid w:val="00715082"/>
    <w:rsid w:val="007245CD"/>
    <w:rsid w:val="0072650F"/>
    <w:rsid w:val="00731970"/>
    <w:rsid w:val="007603EC"/>
    <w:rsid w:val="00763FAA"/>
    <w:rsid w:val="00781518"/>
    <w:rsid w:val="00786C2F"/>
    <w:rsid w:val="007963B1"/>
    <w:rsid w:val="007D2A23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67CC8"/>
    <w:rsid w:val="008724C0"/>
    <w:rsid w:val="00875C3D"/>
    <w:rsid w:val="00885B01"/>
    <w:rsid w:val="00887C1A"/>
    <w:rsid w:val="00894631"/>
    <w:rsid w:val="0089620A"/>
    <w:rsid w:val="008B4F89"/>
    <w:rsid w:val="008D04A2"/>
    <w:rsid w:val="008D7085"/>
    <w:rsid w:val="008E256F"/>
    <w:rsid w:val="008E52F5"/>
    <w:rsid w:val="008E6488"/>
    <w:rsid w:val="00902F68"/>
    <w:rsid w:val="0092519C"/>
    <w:rsid w:val="009313A7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101E7"/>
    <w:rsid w:val="00A135B2"/>
    <w:rsid w:val="00A17B1D"/>
    <w:rsid w:val="00A32E19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E4200"/>
    <w:rsid w:val="00CF4ADE"/>
    <w:rsid w:val="00D05B71"/>
    <w:rsid w:val="00D27E45"/>
    <w:rsid w:val="00D32188"/>
    <w:rsid w:val="00D354EE"/>
    <w:rsid w:val="00D8680D"/>
    <w:rsid w:val="00D90C1E"/>
    <w:rsid w:val="00DA2749"/>
    <w:rsid w:val="00DB5414"/>
    <w:rsid w:val="00DB74F4"/>
    <w:rsid w:val="00DB7D8B"/>
    <w:rsid w:val="00DD6CA0"/>
    <w:rsid w:val="00DF1DFA"/>
    <w:rsid w:val="00E064C9"/>
    <w:rsid w:val="00E07483"/>
    <w:rsid w:val="00E127D8"/>
    <w:rsid w:val="00E264AA"/>
    <w:rsid w:val="00E3348F"/>
    <w:rsid w:val="00E41E36"/>
    <w:rsid w:val="00E526A1"/>
    <w:rsid w:val="00E61F57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49229F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50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FE666E-479E-A946-A5E8-33EDE2B0A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MC of Cornell University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7</cp:revision>
  <cp:lastPrinted>2016-08-17T23:15:00Z</cp:lastPrinted>
  <dcterms:created xsi:type="dcterms:W3CDTF">2016-09-09T18:48:00Z</dcterms:created>
  <dcterms:modified xsi:type="dcterms:W3CDTF">2016-09-09T18:56:00Z</dcterms:modified>
</cp:coreProperties>
</file>